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66435" w14:textId="0F724A18" w:rsidR="00765E84" w:rsidRPr="00CC6D1A" w:rsidRDefault="00765E84" w:rsidP="00765E84">
      <w:pPr>
        <w:rPr>
          <w:rFonts w:ascii="Garamond" w:hAnsi="Garamond"/>
        </w:rPr>
      </w:pPr>
      <w:r w:rsidRPr="00CC6D1A">
        <w:rPr>
          <w:rFonts w:ascii="Garamond" w:hAnsi="Garamond"/>
        </w:rPr>
        <w:t>Table</w:t>
      </w:r>
      <w:r>
        <w:rPr>
          <w:rFonts w:ascii="Garamond" w:hAnsi="Garamond"/>
        </w:rPr>
        <w:t xml:space="preserve"> S</w:t>
      </w:r>
      <w:r w:rsidR="00550414">
        <w:rPr>
          <w:rFonts w:ascii="Garamond" w:hAnsi="Garamond"/>
        </w:rPr>
        <w:t>2.</w:t>
      </w:r>
      <w:r w:rsidRPr="00CC6D1A">
        <w:rPr>
          <w:rFonts w:ascii="Garamond" w:hAnsi="Garamond"/>
        </w:rPr>
        <w:t xml:space="preserve"> The clinical characteristics analysis of PFS and OS in the training cohort</w:t>
      </w:r>
    </w:p>
    <w:tbl>
      <w:tblPr>
        <w:tblStyle w:val="a7"/>
        <w:tblW w:w="9640" w:type="dxa"/>
        <w:tblInd w:w="-714" w:type="dxa"/>
        <w:tblLook w:val="04A0" w:firstRow="1" w:lastRow="0" w:firstColumn="1" w:lastColumn="0" w:noHBand="0" w:noVBand="1"/>
      </w:tblPr>
      <w:tblGrid>
        <w:gridCol w:w="2699"/>
        <w:gridCol w:w="1366"/>
        <w:gridCol w:w="1346"/>
        <w:gridCol w:w="845"/>
        <w:gridCol w:w="1265"/>
        <w:gridCol w:w="1414"/>
        <w:gridCol w:w="705"/>
      </w:tblGrid>
      <w:tr w:rsidR="00765E84" w:rsidRPr="00CC6D1A" w14:paraId="0A34CC91" w14:textId="77777777" w:rsidTr="00420D18">
        <w:tc>
          <w:tcPr>
            <w:tcW w:w="2699" w:type="dxa"/>
            <w:vMerge w:val="restart"/>
            <w:tcBorders>
              <w:left w:val="nil"/>
              <w:right w:val="nil"/>
            </w:tcBorders>
          </w:tcPr>
          <w:p w14:paraId="0DDF270A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355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4E95FAF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PFS</w:t>
            </w:r>
          </w:p>
        </w:tc>
        <w:tc>
          <w:tcPr>
            <w:tcW w:w="338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8088721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OS</w:t>
            </w:r>
          </w:p>
        </w:tc>
      </w:tr>
      <w:tr w:rsidR="00765E84" w:rsidRPr="00CC6D1A" w14:paraId="52FCDE20" w14:textId="77777777" w:rsidTr="00420D18">
        <w:tc>
          <w:tcPr>
            <w:tcW w:w="26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988668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14:paraId="4469124E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Univariate </w:t>
            </w:r>
          </w:p>
          <w:p w14:paraId="0DF021F7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Cox</w:t>
            </w:r>
            <w:r>
              <w:rPr>
                <w:rFonts w:ascii="Garamond" w:hAnsi="Garamond"/>
              </w:rPr>
              <w:t xml:space="preserve"> </w:t>
            </w: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-values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</w:tcPr>
          <w:p w14:paraId="5053BC39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Multivariate </w:t>
            </w:r>
          </w:p>
          <w:p w14:paraId="3768B917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Cox </w:t>
            </w: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-values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47916DCA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HR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312DAE55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Univariate </w:t>
            </w:r>
          </w:p>
          <w:p w14:paraId="4085C573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Cox </w:t>
            </w: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-values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14:paraId="66F4AD0F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Multivariate </w:t>
            </w:r>
          </w:p>
          <w:p w14:paraId="53A001F3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Cox </w:t>
            </w: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-values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</w:tcPr>
          <w:p w14:paraId="3C779787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HR</w:t>
            </w:r>
          </w:p>
        </w:tc>
      </w:tr>
      <w:tr w:rsidR="00765E84" w:rsidRPr="00CC6D1A" w14:paraId="07F4B73C" w14:textId="77777777" w:rsidTr="00420D18">
        <w:tc>
          <w:tcPr>
            <w:tcW w:w="9640" w:type="dxa"/>
            <w:gridSpan w:val="7"/>
            <w:tcBorders>
              <w:left w:val="nil"/>
              <w:bottom w:val="nil"/>
              <w:right w:val="nil"/>
            </w:tcBorders>
          </w:tcPr>
          <w:p w14:paraId="49E2416C" w14:textId="77777777" w:rsidR="00765E84" w:rsidRPr="00CC6D1A" w:rsidRDefault="00765E84" w:rsidP="00420D18">
            <w:pPr>
              <w:rPr>
                <w:rFonts w:ascii="Garamond" w:hAnsi="Garamond"/>
                <w:b/>
                <w:bCs/>
              </w:rPr>
            </w:pPr>
            <w:r w:rsidRPr="00CC6D1A">
              <w:rPr>
                <w:rFonts w:ascii="Garamond" w:hAnsi="Garamond"/>
                <w:b/>
                <w:bCs/>
              </w:rPr>
              <w:t>Patients’ characteristic</w:t>
            </w:r>
          </w:p>
        </w:tc>
      </w:tr>
      <w:tr w:rsidR="00765E84" w:rsidRPr="00CC6D1A" w14:paraId="2FBBCE14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2263AF5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Ag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FB0B1C2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7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8A01067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FA230B6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C33822B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2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F159379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9C7595B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64B80E62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2DD9CD2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Gend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AD6100A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45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1320AC1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7D34DA8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056DAB5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79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F111FD4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EFEEC33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0D759576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40CA5BD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ECOG P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43EF8DB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EDDE86A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229F1EB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2.6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E327BD1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1C4EAA7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1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A6AC789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0C7648F8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72F3764D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Tumor loc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10E6F26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1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1CAABFF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7350909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8A89AD6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5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748F004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42C8EFD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42AA2376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0DA0964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Differenti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7A71D1E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114CEEF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65361CB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2.2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7DB80B6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AE5A965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7A07B61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2.066</w:t>
            </w:r>
          </w:p>
        </w:tc>
      </w:tr>
      <w:tr w:rsidR="00765E84" w:rsidRPr="00CC6D1A" w14:paraId="236823F9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41F3CF0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T stag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D717937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3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543E508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8B64AA2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45A03D0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5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C513009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1AC8B49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693B1FFA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6D38C0A0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N stag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542AAAB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99A355D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BFE296C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1.3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087D8A5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68F058F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7D53411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4.284</w:t>
            </w:r>
          </w:p>
        </w:tc>
      </w:tr>
      <w:tr w:rsidR="00765E84" w:rsidRPr="00CC6D1A" w14:paraId="7852C870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C46B5AE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M stag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FB4915A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2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D390BEE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3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08B61F6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E39CC31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A5B6BFE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04A9569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3.376</w:t>
            </w:r>
          </w:p>
        </w:tc>
      </w:tr>
      <w:tr w:rsidR="00765E84" w:rsidRPr="00CC6D1A" w14:paraId="30FEB029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AE07517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color w:val="000000" w:themeColor="text1"/>
              </w:rPr>
              <w:t>Radiotherapy technolog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FF8A555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33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0EB8DA2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7A5854D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3F7A1C8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2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E064216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12203F6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2E3036D4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5B8ECC9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Radiotherapy dose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260B756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1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3660954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C80A001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D86FA97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3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E483D7D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46B9498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0B10219A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AB431EB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Chemotherapy pl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DEBC21D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9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8829FCA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638C646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B1B469E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16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070F769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8D05316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426AB467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4E5C3AD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Chemotherapy cycl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D907632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28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A135EC4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4274FC2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32B950D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57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A01E9D1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673C574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1DF2DC60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297B547" w14:textId="77777777" w:rsidR="00765E84" w:rsidRPr="00CC6D1A" w:rsidRDefault="00765E84" w:rsidP="00420D18">
            <w:pPr>
              <w:rPr>
                <w:rFonts w:ascii="Garamond" w:hAnsi="Garamond"/>
                <w:color w:val="FF0000"/>
              </w:rPr>
            </w:pPr>
            <w:r w:rsidRPr="00CC6D1A">
              <w:rPr>
                <w:rFonts w:ascii="Garamond" w:hAnsi="Garamond"/>
              </w:rPr>
              <w:t>Therapeutic mode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11220CF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F819200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1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8CAB395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3585411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19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E9DCA3F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664A3F6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70834382" w14:textId="77777777" w:rsidTr="00420D18">
        <w:tc>
          <w:tcPr>
            <w:tcW w:w="96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8FD17B6" w14:textId="77777777" w:rsidR="00765E84" w:rsidRPr="00CC6D1A" w:rsidRDefault="00765E84" w:rsidP="00420D18">
            <w:pPr>
              <w:rPr>
                <w:rFonts w:ascii="Garamond" w:hAnsi="Garamond"/>
                <w:b/>
                <w:bCs/>
              </w:rPr>
            </w:pPr>
            <w:r w:rsidRPr="00CC6D1A">
              <w:rPr>
                <w:rFonts w:ascii="Garamond" w:hAnsi="Garamond"/>
                <w:b/>
                <w:bCs/>
              </w:rPr>
              <w:t>Hematology test results parameters</w:t>
            </w:r>
          </w:p>
        </w:tc>
      </w:tr>
      <w:tr w:rsidR="00765E84" w:rsidRPr="00CC6D1A" w14:paraId="4E139D66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76C1BA60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CEA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117E14D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78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C2AF428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6E56A50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A2C64DB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5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425E2FF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C824EBE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07321859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618A2BBE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Cyfra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CBD0220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A0740E5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9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3515EAC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3A998EB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4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C5C3E33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9CAE14D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1E2DD83B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7DCCBDA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Anem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C85228A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N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A8AF8BF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075B7D0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F198D49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57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24E2AD9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BCE8E16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28DED2C3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FCD1B09" w14:textId="77777777" w:rsidR="00765E84" w:rsidRPr="00CC6D1A" w:rsidRDefault="00765E84" w:rsidP="00420D18">
            <w:pPr>
              <w:rPr>
                <w:rFonts w:ascii="Garamond" w:hAnsi="Garamond"/>
                <w:color w:val="FF0000"/>
              </w:rPr>
            </w:pPr>
            <w:r w:rsidRPr="00CC6D1A">
              <w:rPr>
                <w:rFonts w:ascii="Garamond" w:hAnsi="Garamond"/>
              </w:rPr>
              <w:t>Leukopen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A930CAC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47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65A0B9C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77C3371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2CE52BC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49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048EA96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85C52BD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164874BB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7483BDD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Thrombocytopenia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92D4986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9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96A9B61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9D7C242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5445F02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37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AFD7AF5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96301C9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755E7B65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74B2F54F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Neutropen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079CD91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54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BCFDC83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04B6734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7C31905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1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2A3BA92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E394023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1394BE14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4B0B51F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AST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A214199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N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8DE7487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929591B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24C103E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N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B17CD2E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B270919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22BBF5C5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C4CCF5F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 xml:space="preserve">ALT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9BC3BA4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4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548CB0A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4A1E48C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1C9A540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9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FD572A7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A9C2173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6D4031A0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FD05ADD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Total bilirubi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73A9107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5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CDA6A9F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2392EA1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6BE9A4D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9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9323E35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78966F8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2D0FCC18" w14:textId="77777777" w:rsidTr="00420D18">
        <w:tc>
          <w:tcPr>
            <w:tcW w:w="96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2BCB8F1" w14:textId="77777777" w:rsidR="00765E84" w:rsidRPr="00CC6D1A" w:rsidRDefault="00765E84" w:rsidP="00420D18">
            <w:pPr>
              <w:rPr>
                <w:rFonts w:ascii="Garamond" w:hAnsi="Garamond"/>
                <w:b/>
                <w:bCs/>
              </w:rPr>
            </w:pPr>
            <w:r w:rsidRPr="00CC6D1A">
              <w:rPr>
                <w:rFonts w:ascii="Garamond" w:hAnsi="Garamond"/>
                <w:b/>
                <w:bCs/>
              </w:rPr>
              <w:t>The side effects after treatment</w:t>
            </w:r>
          </w:p>
        </w:tc>
      </w:tr>
      <w:tr w:rsidR="00765E84" w:rsidRPr="00CC6D1A" w14:paraId="21C51336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21586B1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EDD0334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3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FD09FA2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188D71B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4.6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9B0E4B4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2428237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1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C8A53FE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11A92201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07ED397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R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C87FA95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7A4FED8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8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FD180B5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3436A3C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03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C4F4868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3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89971A1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40EAD048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08A4526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NV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38B92E6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5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C8F886D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97195A4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5867876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79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2C83670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5DD2BEB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2017DC26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B452204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Cardiac disorder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636AE58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24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ACB5D55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6C846FE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C585231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9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3560C6D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7277748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25022E3F" w14:textId="77777777" w:rsidTr="00420D18">
        <w:tc>
          <w:tcPr>
            <w:tcW w:w="96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E657339" w14:textId="77777777" w:rsidR="00765E84" w:rsidRPr="00CC6D1A" w:rsidRDefault="00765E84" w:rsidP="00420D18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r w:rsidRPr="00CC6D1A">
              <w:rPr>
                <w:rFonts w:ascii="Garamond" w:hAnsi="Garamond"/>
                <w:b/>
                <w:bCs/>
                <w:color w:val="000000" w:themeColor="text1"/>
              </w:rPr>
              <w:t>The treatment response</w:t>
            </w:r>
          </w:p>
        </w:tc>
      </w:tr>
      <w:tr w:rsidR="00765E84" w:rsidRPr="00CC6D1A" w14:paraId="6A6F6BF9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FB4E6E0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OR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A09FDDC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C5CBCA3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CBD7946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BE27E40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B120EA2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7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EC804DD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27BEF8F5" w14:textId="77777777" w:rsidTr="00420D18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F8E198E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DC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9773E38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E9AB7D3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08AC615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6DE08D1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F051710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7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1529230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  <w:tr w:rsidR="00765E84" w:rsidRPr="00CC6D1A" w14:paraId="2CAEBE80" w14:textId="77777777" w:rsidTr="00420D18"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18759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Respons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251F4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EB157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63D2F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&gt;10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6011B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&lt;0.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511CC" w14:textId="77777777" w:rsidR="00765E84" w:rsidRPr="00CC6D1A" w:rsidRDefault="00765E84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1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8804C" w14:textId="77777777" w:rsidR="00765E84" w:rsidRPr="00CC6D1A" w:rsidRDefault="00765E84" w:rsidP="00420D18">
            <w:pPr>
              <w:rPr>
                <w:rFonts w:ascii="Garamond" w:hAnsi="Garamond"/>
              </w:rPr>
            </w:pPr>
          </w:p>
        </w:tc>
      </w:tr>
    </w:tbl>
    <w:p w14:paraId="46CEF4A3" w14:textId="77777777" w:rsidR="00765E84" w:rsidRPr="00FB6D78" w:rsidRDefault="00765E84" w:rsidP="00765E84">
      <w:pPr>
        <w:ind w:firstLineChars="50" w:firstLine="105"/>
        <w:rPr>
          <w:rFonts w:ascii="Garamond" w:hAnsi="Garamond"/>
        </w:rPr>
      </w:pPr>
      <w:r w:rsidRPr="00CC6D1A">
        <w:rPr>
          <w:rFonts w:ascii="Garamond" w:hAnsi="Garamond"/>
        </w:rPr>
        <w:t xml:space="preserve">PFS: progress free survival; OS: overall survival; ECOG PS: Eastern Cooperative Oncology Group performance status; DP: cisplatin plus docetaxel; PF: cisplatin plus fluorouracil; CEA: carcinoembryonic antigen; AST: aspartate aminotransferase ALT: Alanine aminotransferase; RE: radiation esophagitis; RP: radiation </w:t>
      </w:r>
      <w:hyperlink r:id="rId6" w:tgtFrame="_blank" w:history="1">
        <w:r w:rsidRPr="00CC6D1A">
          <w:rPr>
            <w:rFonts w:ascii="Garamond" w:hAnsi="Garamond"/>
          </w:rPr>
          <w:t>pneumonitis</w:t>
        </w:r>
      </w:hyperlink>
      <w:r w:rsidRPr="00CC6D1A">
        <w:rPr>
          <w:rFonts w:ascii="Garamond" w:hAnsi="Garamond"/>
        </w:rPr>
        <w:t>; NV: nausea/vomiting; ORR</w:t>
      </w:r>
      <w:r w:rsidRPr="00CC6D1A">
        <w:rPr>
          <w:rFonts w:ascii="Garamond" w:eastAsia="宋体" w:hAnsi="Garamond" w:cs="Times New Roman"/>
          <w:color w:val="000000"/>
          <w:kern w:val="0"/>
          <w:sz w:val="24"/>
          <w:szCs w:val="24"/>
        </w:rPr>
        <w:t xml:space="preserve">: </w:t>
      </w:r>
      <w:r w:rsidRPr="00CC6D1A">
        <w:rPr>
          <w:rFonts w:ascii="Garamond" w:hAnsi="Garamond"/>
        </w:rPr>
        <w:t>objective response rate; DCR: disease control rate;</w:t>
      </w:r>
    </w:p>
    <w:p w14:paraId="01E5DD69" w14:textId="0EBBEAAB" w:rsidR="0097781C" w:rsidRPr="00765E84" w:rsidRDefault="00000000" w:rsidP="00765E84"/>
    <w:sectPr w:rsidR="0097781C" w:rsidRPr="00765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3BA13" w14:textId="77777777" w:rsidR="00D40ECF" w:rsidRDefault="00D40ECF" w:rsidP="00FB6D78">
      <w:r>
        <w:separator/>
      </w:r>
    </w:p>
  </w:endnote>
  <w:endnote w:type="continuationSeparator" w:id="0">
    <w:p w14:paraId="034DF641" w14:textId="77777777" w:rsidR="00D40ECF" w:rsidRDefault="00D40ECF" w:rsidP="00FB6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3BD5B" w14:textId="77777777" w:rsidR="00D40ECF" w:rsidRDefault="00D40ECF" w:rsidP="00FB6D78">
      <w:r>
        <w:separator/>
      </w:r>
    </w:p>
  </w:footnote>
  <w:footnote w:type="continuationSeparator" w:id="0">
    <w:p w14:paraId="0E86EE04" w14:textId="77777777" w:rsidR="00D40ECF" w:rsidRDefault="00D40ECF" w:rsidP="00FB6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1D"/>
    <w:rsid w:val="000A1A3E"/>
    <w:rsid w:val="002E0757"/>
    <w:rsid w:val="003F1489"/>
    <w:rsid w:val="00550414"/>
    <w:rsid w:val="006A411D"/>
    <w:rsid w:val="00765E84"/>
    <w:rsid w:val="00840EE4"/>
    <w:rsid w:val="008E0026"/>
    <w:rsid w:val="00B825E5"/>
    <w:rsid w:val="00D40ECF"/>
    <w:rsid w:val="00ED5AF7"/>
    <w:rsid w:val="00F577C3"/>
    <w:rsid w:val="00F61A79"/>
    <w:rsid w:val="00FB6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15CD2"/>
  <w15:chartTrackingRefBased/>
  <w15:docId w15:val="{1734C281-4DC1-4D8E-8777-51058CB04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E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D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D78"/>
    <w:rPr>
      <w:sz w:val="18"/>
      <w:szCs w:val="18"/>
    </w:rPr>
  </w:style>
  <w:style w:type="table" w:styleId="a7">
    <w:name w:val="Table Grid"/>
    <w:basedOn w:val="a1"/>
    <w:uiPriority w:val="39"/>
    <w:rsid w:val="00FB6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Utm5xiE75oykB94GWqrwh8I3adGtz16Z5H0_qTakK9ismWGO9ifGvqdrQY_9DMvcn7X5b2do2quNp_8MRd99gHBxKHdXTwuIcZ5Xfvt-Ec1KNEe7YTr3C3xKEevojvR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ONGBIN</dc:creator>
  <cp:keywords/>
  <dc:description/>
  <cp:lastModifiedBy>CUI YONGBIN</cp:lastModifiedBy>
  <cp:revision>7</cp:revision>
  <dcterms:created xsi:type="dcterms:W3CDTF">2022-07-29T07:53:00Z</dcterms:created>
  <dcterms:modified xsi:type="dcterms:W3CDTF">2022-08-15T12:02:00Z</dcterms:modified>
</cp:coreProperties>
</file>